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F98D2" w14:textId="6D7C5DAF" w:rsidR="0061246B" w:rsidRPr="004236B6" w:rsidRDefault="00201873" w:rsidP="001153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ins w:id="0" w:author="Victoria Periago" w:date="2023-05-26T09:53:00Z">
        <w:r w:rsidR="001E215B">
          <w:rPr>
            <w:rFonts w:ascii="Times New Roman" w:hAnsi="Times New Roman" w:cs="Times New Roman"/>
            <w:b/>
            <w:sz w:val="24"/>
            <w:szCs w:val="24"/>
            <w:lang w:val="en-US"/>
          </w:rPr>
          <w:t>2</w:t>
        </w:r>
      </w:ins>
      <w:del w:id="1" w:author="Victoria Periago" w:date="2023-05-26T09:53:00Z">
        <w:r w:rsidDel="001E215B">
          <w:rPr>
            <w:rFonts w:ascii="Times New Roman" w:hAnsi="Times New Roman" w:cs="Times New Roman"/>
            <w:b/>
            <w:sz w:val="24"/>
            <w:szCs w:val="24"/>
            <w:lang w:val="en-US"/>
          </w:rPr>
          <w:delText>u</w:delText>
        </w:r>
      </w:del>
      <w:del w:id="2" w:author="Victoria Periago" w:date="2023-05-26T09:54:00Z">
        <w:r w:rsidDel="001E215B">
          <w:rPr>
            <w:rFonts w:ascii="Times New Roman" w:hAnsi="Times New Roman" w:cs="Times New Roman"/>
            <w:b/>
            <w:sz w:val="24"/>
            <w:szCs w:val="24"/>
            <w:lang w:val="en-US"/>
          </w:rPr>
          <w:delText>pplementary</w:delText>
        </w:r>
        <w:r w:rsidR="001153DF" w:rsidRPr="004236B6" w:rsidDel="001E215B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file 6:</w:delText>
        </w:r>
      </w:del>
      <w:r w:rsidR="001153DF" w:rsidRPr="004236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del w:id="3" w:author="Victoria Periago" w:date="2023-05-26T09:54:00Z">
        <w:r w:rsidR="001153DF" w:rsidRPr="004236B6" w:rsidDel="001E215B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2</w:delText>
        </w:r>
      </w:del>
      <w:r w:rsidR="001153DF" w:rsidRPr="004236B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153DF" w:rsidRPr="004236B6">
        <w:rPr>
          <w:rFonts w:ascii="Times New Roman" w:hAnsi="Times New Roman" w:cs="Times New Roman"/>
          <w:sz w:val="24"/>
          <w:szCs w:val="24"/>
          <w:lang w:val="en-US"/>
        </w:rPr>
        <w:t xml:space="preserve"> Summary of entomological indexes by settlement obtained during the different rounds of surveillance and control implemented from 2005 to 2019</w:t>
      </w:r>
      <w:r w:rsidR="008B4EDB">
        <w:rPr>
          <w:rFonts w:ascii="Times New Roman" w:hAnsi="Times New Roman" w:cs="Times New Roman"/>
          <w:sz w:val="24"/>
          <w:szCs w:val="24"/>
          <w:lang w:val="en-US"/>
        </w:rPr>
        <w:t xml:space="preserve"> as well as the number of insecticide applications,</w:t>
      </w:r>
      <w:r w:rsidR="001153DF" w:rsidRPr="004236B6">
        <w:rPr>
          <w:rFonts w:ascii="Times New Roman" w:hAnsi="Times New Roman" w:cs="Times New Roman"/>
          <w:sz w:val="24"/>
          <w:szCs w:val="24"/>
          <w:lang w:val="en-US"/>
        </w:rPr>
        <w:t xml:space="preserve"> in the rural settlements from the Departments of General Taboada and Juan F. Ibarra, Santiago del Estero, Argentina.</w:t>
      </w:r>
    </w:p>
    <w:tbl>
      <w:tblPr>
        <w:tblStyle w:val="Tablaconcuadrcula"/>
        <w:tblW w:w="14454" w:type="dxa"/>
        <w:jc w:val="center"/>
        <w:tblLook w:val="04A0" w:firstRow="1" w:lastRow="0" w:firstColumn="1" w:lastColumn="0" w:noHBand="0" w:noVBand="1"/>
      </w:tblPr>
      <w:tblGrid>
        <w:gridCol w:w="1510"/>
        <w:gridCol w:w="2170"/>
        <w:gridCol w:w="2302"/>
        <w:gridCol w:w="1018"/>
        <w:gridCol w:w="1641"/>
        <w:gridCol w:w="996"/>
        <w:gridCol w:w="907"/>
        <w:gridCol w:w="1777"/>
        <w:gridCol w:w="2133"/>
      </w:tblGrid>
      <w:tr w:rsidR="00D76225" w:rsidRPr="00D76225" w14:paraId="4E72B25B" w14:textId="38584612" w:rsidTr="002F1EF2">
        <w:trPr>
          <w:jc w:val="center"/>
        </w:trPr>
        <w:tc>
          <w:tcPr>
            <w:tcW w:w="1510" w:type="dxa"/>
          </w:tcPr>
          <w:p w14:paraId="30469CB7" w14:textId="28237FBF" w:rsidR="00D76225" w:rsidRPr="004236B6" w:rsidRDefault="00D76225" w:rsidP="00D7622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lement</w:t>
            </w:r>
          </w:p>
        </w:tc>
        <w:tc>
          <w:tcPr>
            <w:tcW w:w="2170" w:type="dxa"/>
          </w:tcPr>
          <w:p w14:paraId="1FF6D925" w14:textId="3D271A5C" w:rsidR="00D76225" w:rsidRPr="004236B6" w:rsidRDefault="00D76225" w:rsidP="00D762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.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&amp;C cycl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o. insecticide applications)</w:t>
            </w:r>
          </w:p>
        </w:tc>
        <w:tc>
          <w:tcPr>
            <w:tcW w:w="2302" w:type="dxa"/>
          </w:tcPr>
          <w:p w14:paraId="409DEFBB" w14:textId="130BE31C" w:rsidR="00D76225" w:rsidRPr="004236B6" w:rsidRDefault="00D76225" w:rsidP="00D762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useholds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.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useholds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1018" w:type="dxa"/>
          </w:tcPr>
          <w:p w14:paraId="05FACBC2" w14:textId="4CC767DE" w:rsidR="00D76225" w:rsidRPr="004236B6" w:rsidRDefault="00D76225" w:rsidP="00D762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Neg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1641" w:type="dxa"/>
          </w:tcPr>
          <w:p w14:paraId="1E31C963" w14:textId="56859D10" w:rsidR="00D76225" w:rsidRPr="004236B6" w:rsidRDefault="00D76225" w:rsidP="00D762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ositive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996" w:type="dxa"/>
          </w:tcPr>
          <w:p w14:paraId="68625DFE" w14:textId="09124D72" w:rsidR="00D76225" w:rsidRPr="00D76225" w:rsidRDefault="00D76225" w:rsidP="00D762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I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DI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907" w:type="dxa"/>
          </w:tcPr>
          <w:p w14:paraId="20BCC313" w14:textId="3447186A" w:rsidR="00D76225" w:rsidRPr="00D76225" w:rsidRDefault="00D76225" w:rsidP="00D762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I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IDI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1777" w:type="dxa"/>
          </w:tcPr>
          <w:p w14:paraId="049475AA" w14:textId="553B9D9B" w:rsidR="00D76225" w:rsidRPr="00D76225" w:rsidRDefault="00D76225" w:rsidP="00D762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I+PDI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IDI+PDI</w:t>
            </w:r>
            <w:r w:rsidRPr="004236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2133" w:type="dxa"/>
          </w:tcPr>
          <w:p w14:paraId="2D7EEDB7" w14:textId="7A442F9F" w:rsidR="00D76225" w:rsidRDefault="00D76225" w:rsidP="00D762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Nemar or binomial exact test</w:t>
            </w:r>
            <w:r w:rsidR="00712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2D84FD14" w14:textId="207D138A" w:rsidR="00D76225" w:rsidRPr="004236B6" w:rsidRDefault="00D76225" w:rsidP="00D7622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D762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Y</w:t>
            </w:r>
            <w:r w:rsidRPr="00D7622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 – value)</w:t>
            </w:r>
          </w:p>
        </w:tc>
      </w:tr>
      <w:tr w:rsidR="0071240C" w:rsidRPr="004236B6" w14:paraId="0AC77361" w14:textId="61EDA841" w:rsidTr="002F1EF2">
        <w:trPr>
          <w:jc w:val="center"/>
        </w:trPr>
        <w:tc>
          <w:tcPr>
            <w:tcW w:w="1510" w:type="dxa"/>
          </w:tcPr>
          <w:p w14:paraId="21311E5C" w14:textId="7BE24D8F" w:rsidR="0071240C" w:rsidRPr="004236B6" w:rsidRDefault="0071240C" w:rsidP="0071240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 Desvío</w:t>
            </w:r>
          </w:p>
        </w:tc>
        <w:tc>
          <w:tcPr>
            <w:tcW w:w="2170" w:type="dxa"/>
          </w:tcPr>
          <w:p w14:paraId="746665F8" w14:textId="33C66F9F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)</w:t>
            </w:r>
          </w:p>
        </w:tc>
        <w:tc>
          <w:tcPr>
            <w:tcW w:w="2302" w:type="dxa"/>
          </w:tcPr>
          <w:p w14:paraId="2FD37023" w14:textId="5EB4E639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/55</w:t>
            </w:r>
          </w:p>
        </w:tc>
        <w:tc>
          <w:tcPr>
            <w:tcW w:w="1018" w:type="dxa"/>
          </w:tcPr>
          <w:p w14:paraId="7C55CB72" w14:textId="5CF11323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51</w:t>
            </w:r>
          </w:p>
        </w:tc>
        <w:tc>
          <w:tcPr>
            <w:tcW w:w="1641" w:type="dxa"/>
          </w:tcPr>
          <w:p w14:paraId="77A879F4" w14:textId="27781E47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4</w:t>
            </w:r>
          </w:p>
        </w:tc>
        <w:tc>
          <w:tcPr>
            <w:tcW w:w="996" w:type="dxa"/>
          </w:tcPr>
          <w:p w14:paraId="421CF70D" w14:textId="462E473C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0</w:t>
            </w:r>
          </w:p>
        </w:tc>
        <w:tc>
          <w:tcPr>
            <w:tcW w:w="907" w:type="dxa"/>
          </w:tcPr>
          <w:p w14:paraId="6C3E9246" w14:textId="786FA089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4</w:t>
            </w:r>
          </w:p>
        </w:tc>
        <w:tc>
          <w:tcPr>
            <w:tcW w:w="1777" w:type="dxa"/>
          </w:tcPr>
          <w:p w14:paraId="377E7E7E" w14:textId="6D6E9C81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0</w:t>
            </w:r>
          </w:p>
        </w:tc>
        <w:tc>
          <w:tcPr>
            <w:tcW w:w="2133" w:type="dxa"/>
            <w:vMerge w:val="restart"/>
            <w:vAlign w:val="center"/>
          </w:tcPr>
          <w:p w14:paraId="7367DCA9" w14:textId="77777777" w:rsidR="0071240C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0 – 2019 </w:t>
            </w:r>
          </w:p>
          <w:p w14:paraId="755CA418" w14:textId="027591D2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&lt; 0.01)</w:t>
            </w:r>
          </w:p>
        </w:tc>
      </w:tr>
      <w:tr w:rsidR="0071240C" w:rsidRPr="004236B6" w14:paraId="0B2AF666" w14:textId="7E102ECA" w:rsidTr="002F1EF2">
        <w:trPr>
          <w:jc w:val="center"/>
        </w:trPr>
        <w:tc>
          <w:tcPr>
            <w:tcW w:w="1510" w:type="dxa"/>
          </w:tcPr>
          <w:p w14:paraId="20A20E48" w14:textId="31A51287" w:rsidR="0071240C" w:rsidRPr="004236B6" w:rsidRDefault="0071240C" w:rsidP="0071240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el de Palo</w:t>
            </w:r>
          </w:p>
        </w:tc>
        <w:tc>
          <w:tcPr>
            <w:tcW w:w="2170" w:type="dxa"/>
          </w:tcPr>
          <w:p w14:paraId="040AA2EC" w14:textId="24C496A4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)</w:t>
            </w:r>
          </w:p>
        </w:tc>
        <w:tc>
          <w:tcPr>
            <w:tcW w:w="2302" w:type="dxa"/>
          </w:tcPr>
          <w:p w14:paraId="576ABC15" w14:textId="24D3E400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/91</w:t>
            </w:r>
          </w:p>
        </w:tc>
        <w:tc>
          <w:tcPr>
            <w:tcW w:w="1018" w:type="dxa"/>
          </w:tcPr>
          <w:p w14:paraId="5737D103" w14:textId="6FDEA658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/83</w:t>
            </w:r>
          </w:p>
        </w:tc>
        <w:tc>
          <w:tcPr>
            <w:tcW w:w="1641" w:type="dxa"/>
          </w:tcPr>
          <w:p w14:paraId="714D56AE" w14:textId="4BA06FB6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8</w:t>
            </w:r>
          </w:p>
        </w:tc>
        <w:tc>
          <w:tcPr>
            <w:tcW w:w="996" w:type="dxa"/>
          </w:tcPr>
          <w:p w14:paraId="011B72C5" w14:textId="64EA68C4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1</w:t>
            </w:r>
          </w:p>
        </w:tc>
        <w:tc>
          <w:tcPr>
            <w:tcW w:w="907" w:type="dxa"/>
          </w:tcPr>
          <w:p w14:paraId="150E9722" w14:textId="0FC20444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7</w:t>
            </w:r>
          </w:p>
        </w:tc>
        <w:tc>
          <w:tcPr>
            <w:tcW w:w="1777" w:type="dxa"/>
          </w:tcPr>
          <w:p w14:paraId="6BC8A33B" w14:textId="212A6F1C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0</w:t>
            </w:r>
          </w:p>
        </w:tc>
        <w:tc>
          <w:tcPr>
            <w:tcW w:w="2133" w:type="dxa"/>
            <w:vMerge/>
          </w:tcPr>
          <w:p w14:paraId="4DE0082C" w14:textId="77777777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240C" w:rsidRPr="004236B6" w14:paraId="1DB8093C" w14:textId="26A66584" w:rsidTr="002F1EF2">
        <w:trPr>
          <w:jc w:val="center"/>
        </w:trPr>
        <w:tc>
          <w:tcPr>
            <w:tcW w:w="1510" w:type="dxa"/>
          </w:tcPr>
          <w:p w14:paraId="0A3B6EC4" w14:textId="37B4F6CC" w:rsidR="0071240C" w:rsidRPr="004236B6" w:rsidRDefault="0071240C" w:rsidP="0071240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 Salamanca</w:t>
            </w:r>
          </w:p>
        </w:tc>
        <w:tc>
          <w:tcPr>
            <w:tcW w:w="2170" w:type="dxa"/>
          </w:tcPr>
          <w:p w14:paraId="25150229" w14:textId="346CBEA3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)</w:t>
            </w:r>
          </w:p>
        </w:tc>
        <w:tc>
          <w:tcPr>
            <w:tcW w:w="2302" w:type="dxa"/>
          </w:tcPr>
          <w:p w14:paraId="075B9E7D" w14:textId="4ADA347A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/39</w:t>
            </w:r>
          </w:p>
        </w:tc>
        <w:tc>
          <w:tcPr>
            <w:tcW w:w="1018" w:type="dxa"/>
          </w:tcPr>
          <w:p w14:paraId="07DD6319" w14:textId="301C0E2E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/39</w:t>
            </w:r>
          </w:p>
        </w:tc>
        <w:tc>
          <w:tcPr>
            <w:tcW w:w="1641" w:type="dxa"/>
          </w:tcPr>
          <w:p w14:paraId="7D5A010C" w14:textId="3F58B6BB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996" w:type="dxa"/>
          </w:tcPr>
          <w:p w14:paraId="60A4D700" w14:textId="4966EA5E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907" w:type="dxa"/>
          </w:tcPr>
          <w:p w14:paraId="2ED9155C" w14:textId="0C39E81A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</w:tc>
        <w:tc>
          <w:tcPr>
            <w:tcW w:w="1777" w:type="dxa"/>
          </w:tcPr>
          <w:p w14:paraId="591535A6" w14:textId="2489D9A8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</w:tc>
        <w:tc>
          <w:tcPr>
            <w:tcW w:w="2133" w:type="dxa"/>
            <w:vMerge/>
          </w:tcPr>
          <w:p w14:paraId="58913126" w14:textId="77777777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240C" w:rsidRPr="004236B6" w14:paraId="39771570" w14:textId="77777777" w:rsidTr="002F1EF2">
        <w:trPr>
          <w:jc w:val="center"/>
        </w:trPr>
        <w:tc>
          <w:tcPr>
            <w:tcW w:w="1510" w:type="dxa"/>
          </w:tcPr>
          <w:p w14:paraId="552D99D9" w14:textId="13AE9267" w:rsidR="0071240C" w:rsidRPr="004236B6" w:rsidRDefault="0071240C" w:rsidP="0071240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te 28</w:t>
            </w:r>
          </w:p>
        </w:tc>
        <w:tc>
          <w:tcPr>
            <w:tcW w:w="2170" w:type="dxa"/>
          </w:tcPr>
          <w:p w14:paraId="5173F23F" w14:textId="2B3331B1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)</w:t>
            </w:r>
          </w:p>
        </w:tc>
        <w:tc>
          <w:tcPr>
            <w:tcW w:w="2302" w:type="dxa"/>
          </w:tcPr>
          <w:p w14:paraId="6821419C" w14:textId="66061696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9</w:t>
            </w:r>
          </w:p>
        </w:tc>
        <w:tc>
          <w:tcPr>
            <w:tcW w:w="1018" w:type="dxa"/>
          </w:tcPr>
          <w:p w14:paraId="5EDEFEFF" w14:textId="129D56AE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9</w:t>
            </w:r>
          </w:p>
        </w:tc>
        <w:tc>
          <w:tcPr>
            <w:tcW w:w="1641" w:type="dxa"/>
          </w:tcPr>
          <w:p w14:paraId="2BE96A1C" w14:textId="3913110D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0</w:t>
            </w:r>
          </w:p>
        </w:tc>
        <w:tc>
          <w:tcPr>
            <w:tcW w:w="996" w:type="dxa"/>
          </w:tcPr>
          <w:p w14:paraId="3498761C" w14:textId="2B81F046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0</w:t>
            </w:r>
          </w:p>
        </w:tc>
        <w:tc>
          <w:tcPr>
            <w:tcW w:w="907" w:type="dxa"/>
          </w:tcPr>
          <w:p w14:paraId="57F7E404" w14:textId="32EB6B06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</w:tc>
        <w:tc>
          <w:tcPr>
            <w:tcW w:w="1777" w:type="dxa"/>
          </w:tcPr>
          <w:p w14:paraId="5BF3511B" w14:textId="0C75847F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</w:tc>
        <w:tc>
          <w:tcPr>
            <w:tcW w:w="2133" w:type="dxa"/>
            <w:vMerge/>
          </w:tcPr>
          <w:p w14:paraId="207B68FA" w14:textId="77777777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240C" w:rsidRPr="004236B6" w14:paraId="0EB6C9E2" w14:textId="122AC687" w:rsidTr="002F1EF2">
        <w:trPr>
          <w:jc w:val="center"/>
        </w:trPr>
        <w:tc>
          <w:tcPr>
            <w:tcW w:w="1510" w:type="dxa"/>
          </w:tcPr>
          <w:p w14:paraId="1F08C966" w14:textId="2D50A009" w:rsidR="0071240C" w:rsidRPr="004236B6" w:rsidRDefault="0071240C" w:rsidP="0071240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zo Herrera</w:t>
            </w:r>
          </w:p>
        </w:tc>
        <w:tc>
          <w:tcPr>
            <w:tcW w:w="2170" w:type="dxa"/>
          </w:tcPr>
          <w:p w14:paraId="2F231F6E" w14:textId="0574295F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)</w:t>
            </w:r>
          </w:p>
        </w:tc>
        <w:tc>
          <w:tcPr>
            <w:tcW w:w="2302" w:type="dxa"/>
          </w:tcPr>
          <w:p w14:paraId="71797C79" w14:textId="7F77D592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/37</w:t>
            </w:r>
          </w:p>
        </w:tc>
        <w:tc>
          <w:tcPr>
            <w:tcW w:w="1018" w:type="dxa"/>
          </w:tcPr>
          <w:p w14:paraId="62178429" w14:textId="447B4A56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/37</w:t>
            </w:r>
          </w:p>
        </w:tc>
        <w:tc>
          <w:tcPr>
            <w:tcW w:w="1641" w:type="dxa"/>
          </w:tcPr>
          <w:p w14:paraId="08374E4B" w14:textId="31F2E31F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0</w:t>
            </w:r>
          </w:p>
        </w:tc>
        <w:tc>
          <w:tcPr>
            <w:tcW w:w="996" w:type="dxa"/>
          </w:tcPr>
          <w:p w14:paraId="3B35F2F5" w14:textId="40B20359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</w:tc>
        <w:tc>
          <w:tcPr>
            <w:tcW w:w="907" w:type="dxa"/>
          </w:tcPr>
          <w:p w14:paraId="1FB68795" w14:textId="458ABE70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0</w:t>
            </w:r>
          </w:p>
        </w:tc>
        <w:tc>
          <w:tcPr>
            <w:tcW w:w="1777" w:type="dxa"/>
          </w:tcPr>
          <w:p w14:paraId="387C2C28" w14:textId="76B8B8DC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</w:tc>
        <w:tc>
          <w:tcPr>
            <w:tcW w:w="2133" w:type="dxa"/>
            <w:vMerge/>
          </w:tcPr>
          <w:p w14:paraId="0E0ED6D4" w14:textId="77777777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1240C" w:rsidRPr="004236B6" w14:paraId="2FA8DC1D" w14:textId="6A5435D1" w:rsidTr="002F1EF2">
        <w:trPr>
          <w:jc w:val="center"/>
        </w:trPr>
        <w:tc>
          <w:tcPr>
            <w:tcW w:w="1510" w:type="dxa"/>
          </w:tcPr>
          <w:p w14:paraId="402AF7F2" w14:textId="4849D8E3" w:rsidR="0071240C" w:rsidRPr="004236B6" w:rsidRDefault="0071240C" w:rsidP="0071240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te 46</w:t>
            </w:r>
          </w:p>
        </w:tc>
        <w:tc>
          <w:tcPr>
            <w:tcW w:w="2170" w:type="dxa"/>
          </w:tcPr>
          <w:p w14:paraId="4B76DF92" w14:textId="3A130EF6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)</w:t>
            </w:r>
          </w:p>
        </w:tc>
        <w:tc>
          <w:tcPr>
            <w:tcW w:w="2302" w:type="dxa"/>
          </w:tcPr>
          <w:p w14:paraId="2A6BCA05" w14:textId="6D32A384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14</w:t>
            </w:r>
          </w:p>
        </w:tc>
        <w:tc>
          <w:tcPr>
            <w:tcW w:w="1018" w:type="dxa"/>
          </w:tcPr>
          <w:p w14:paraId="0809C1D3" w14:textId="5B74561F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3</w:t>
            </w:r>
          </w:p>
        </w:tc>
        <w:tc>
          <w:tcPr>
            <w:tcW w:w="1641" w:type="dxa"/>
          </w:tcPr>
          <w:p w14:paraId="7ABC3608" w14:textId="4DFFDF52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</w:t>
            </w:r>
          </w:p>
        </w:tc>
        <w:tc>
          <w:tcPr>
            <w:tcW w:w="996" w:type="dxa"/>
          </w:tcPr>
          <w:p w14:paraId="795D79D7" w14:textId="4CC3485F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907" w:type="dxa"/>
          </w:tcPr>
          <w:p w14:paraId="1218242B" w14:textId="688AF88B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</w:t>
            </w:r>
          </w:p>
        </w:tc>
        <w:tc>
          <w:tcPr>
            <w:tcW w:w="1777" w:type="dxa"/>
          </w:tcPr>
          <w:p w14:paraId="43305139" w14:textId="366DCAD5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2133" w:type="dxa"/>
          </w:tcPr>
          <w:p w14:paraId="3BA1729C" w14:textId="3FD1668D" w:rsidR="0071240C" w:rsidRPr="004236B6" w:rsidRDefault="0071240C" w:rsidP="002F1EF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 – 2019</w:t>
            </w:r>
            <w:r w:rsidR="002F1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25)</w:t>
            </w:r>
          </w:p>
        </w:tc>
      </w:tr>
      <w:tr w:rsidR="002F1EF2" w:rsidRPr="004236B6" w14:paraId="3B068C6A" w14:textId="77777777" w:rsidTr="002F1EF2">
        <w:tblPrEx>
          <w:jc w:val="left"/>
        </w:tblPrEx>
        <w:tc>
          <w:tcPr>
            <w:tcW w:w="1510" w:type="dxa"/>
          </w:tcPr>
          <w:p w14:paraId="3BFCE7E8" w14:textId="77777777" w:rsidR="002F1EF2" w:rsidRPr="004236B6" w:rsidRDefault="002F1EF2" w:rsidP="003A6EB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te 47</w:t>
            </w:r>
          </w:p>
        </w:tc>
        <w:tc>
          <w:tcPr>
            <w:tcW w:w="2170" w:type="dxa"/>
          </w:tcPr>
          <w:p w14:paraId="7059733D" w14:textId="77777777" w:rsidR="002F1EF2" w:rsidRPr="004236B6" w:rsidRDefault="002F1EF2" w:rsidP="003A6E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)</w:t>
            </w:r>
          </w:p>
        </w:tc>
        <w:tc>
          <w:tcPr>
            <w:tcW w:w="2302" w:type="dxa"/>
          </w:tcPr>
          <w:p w14:paraId="32A6E1B3" w14:textId="77777777" w:rsidR="002F1EF2" w:rsidRPr="004236B6" w:rsidRDefault="002F1EF2" w:rsidP="003A6E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/46</w:t>
            </w:r>
          </w:p>
        </w:tc>
        <w:tc>
          <w:tcPr>
            <w:tcW w:w="1018" w:type="dxa"/>
          </w:tcPr>
          <w:p w14:paraId="472D514A" w14:textId="77777777" w:rsidR="002F1EF2" w:rsidRPr="004236B6" w:rsidRDefault="002F1EF2" w:rsidP="003A6E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44</w:t>
            </w:r>
          </w:p>
        </w:tc>
        <w:tc>
          <w:tcPr>
            <w:tcW w:w="1641" w:type="dxa"/>
          </w:tcPr>
          <w:p w14:paraId="309465BE" w14:textId="77777777" w:rsidR="002F1EF2" w:rsidRPr="004236B6" w:rsidRDefault="002F1EF2" w:rsidP="003A6E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2</w:t>
            </w:r>
          </w:p>
        </w:tc>
        <w:tc>
          <w:tcPr>
            <w:tcW w:w="996" w:type="dxa"/>
          </w:tcPr>
          <w:p w14:paraId="480FE60A" w14:textId="77777777" w:rsidR="002F1EF2" w:rsidRPr="004236B6" w:rsidRDefault="002F1EF2" w:rsidP="003A6E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0</w:t>
            </w:r>
          </w:p>
        </w:tc>
        <w:tc>
          <w:tcPr>
            <w:tcW w:w="907" w:type="dxa"/>
          </w:tcPr>
          <w:p w14:paraId="24F8FA6E" w14:textId="77777777" w:rsidR="002F1EF2" w:rsidRPr="004236B6" w:rsidRDefault="002F1EF2" w:rsidP="003A6E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2</w:t>
            </w:r>
          </w:p>
        </w:tc>
        <w:tc>
          <w:tcPr>
            <w:tcW w:w="1777" w:type="dxa"/>
          </w:tcPr>
          <w:p w14:paraId="7EAC1DE8" w14:textId="77777777" w:rsidR="002F1EF2" w:rsidRPr="004236B6" w:rsidRDefault="002F1EF2" w:rsidP="003A6E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0</w:t>
            </w:r>
          </w:p>
        </w:tc>
        <w:tc>
          <w:tcPr>
            <w:tcW w:w="2133" w:type="dxa"/>
          </w:tcPr>
          <w:p w14:paraId="2C044638" w14:textId="6DA605B7" w:rsidR="002F1EF2" w:rsidRPr="004236B6" w:rsidRDefault="002F1EF2" w:rsidP="003A6EB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 – 2019 (P &lt; 0.01)</w:t>
            </w:r>
          </w:p>
        </w:tc>
      </w:tr>
      <w:tr w:rsidR="0071240C" w:rsidRPr="004236B6" w14:paraId="238FE9C4" w14:textId="3BB6A2CA" w:rsidTr="002F1EF2">
        <w:trPr>
          <w:jc w:val="center"/>
        </w:trPr>
        <w:tc>
          <w:tcPr>
            <w:tcW w:w="1510" w:type="dxa"/>
          </w:tcPr>
          <w:p w14:paraId="265ED458" w14:textId="6100DFF2" w:rsidR="0071240C" w:rsidRPr="004236B6" w:rsidRDefault="0071240C" w:rsidP="0071240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te 27</w:t>
            </w:r>
          </w:p>
        </w:tc>
        <w:tc>
          <w:tcPr>
            <w:tcW w:w="2170" w:type="dxa"/>
          </w:tcPr>
          <w:p w14:paraId="1F0505CB" w14:textId="76713703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)</w:t>
            </w:r>
          </w:p>
        </w:tc>
        <w:tc>
          <w:tcPr>
            <w:tcW w:w="2302" w:type="dxa"/>
          </w:tcPr>
          <w:p w14:paraId="1EBBFDB6" w14:textId="67B66017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24</w:t>
            </w:r>
          </w:p>
        </w:tc>
        <w:tc>
          <w:tcPr>
            <w:tcW w:w="1018" w:type="dxa"/>
          </w:tcPr>
          <w:p w14:paraId="18C7B2F3" w14:textId="5909F109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21</w:t>
            </w:r>
          </w:p>
        </w:tc>
        <w:tc>
          <w:tcPr>
            <w:tcW w:w="1641" w:type="dxa"/>
          </w:tcPr>
          <w:p w14:paraId="244809C0" w14:textId="6C273C6E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3</w:t>
            </w:r>
          </w:p>
        </w:tc>
        <w:tc>
          <w:tcPr>
            <w:tcW w:w="996" w:type="dxa"/>
          </w:tcPr>
          <w:p w14:paraId="4028D936" w14:textId="2171C2B9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907" w:type="dxa"/>
          </w:tcPr>
          <w:p w14:paraId="7A21CAA6" w14:textId="188F8EF8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3</w:t>
            </w:r>
          </w:p>
        </w:tc>
        <w:tc>
          <w:tcPr>
            <w:tcW w:w="1777" w:type="dxa"/>
          </w:tcPr>
          <w:p w14:paraId="7D6840EE" w14:textId="566C7C43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0</w:t>
            </w:r>
          </w:p>
        </w:tc>
        <w:tc>
          <w:tcPr>
            <w:tcW w:w="2133" w:type="dxa"/>
          </w:tcPr>
          <w:p w14:paraId="688FEA3C" w14:textId="52C98465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  <w:r w:rsidR="002F1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2019 (P &lt; 0.05)</w:t>
            </w:r>
          </w:p>
        </w:tc>
      </w:tr>
      <w:tr w:rsidR="0071240C" w:rsidRPr="004236B6" w14:paraId="12069087" w14:textId="5E0DF93C" w:rsidTr="002F1EF2">
        <w:trPr>
          <w:jc w:val="center"/>
        </w:trPr>
        <w:tc>
          <w:tcPr>
            <w:tcW w:w="1510" w:type="dxa"/>
          </w:tcPr>
          <w:p w14:paraId="08E91862" w14:textId="46CE0C8A" w:rsidR="0071240C" w:rsidRPr="004236B6" w:rsidRDefault="0071240C" w:rsidP="0071240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te 58</w:t>
            </w:r>
          </w:p>
        </w:tc>
        <w:tc>
          <w:tcPr>
            <w:tcW w:w="2170" w:type="dxa"/>
          </w:tcPr>
          <w:p w14:paraId="71592411" w14:textId="77AD50EB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2302" w:type="dxa"/>
          </w:tcPr>
          <w:p w14:paraId="03C9906C" w14:textId="021CD705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/54</w:t>
            </w:r>
          </w:p>
        </w:tc>
        <w:tc>
          <w:tcPr>
            <w:tcW w:w="1018" w:type="dxa"/>
          </w:tcPr>
          <w:p w14:paraId="7759BB10" w14:textId="0282BCFE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53</w:t>
            </w:r>
          </w:p>
        </w:tc>
        <w:tc>
          <w:tcPr>
            <w:tcW w:w="1641" w:type="dxa"/>
          </w:tcPr>
          <w:p w14:paraId="6044A521" w14:textId="79401C8A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</w:t>
            </w:r>
          </w:p>
        </w:tc>
        <w:tc>
          <w:tcPr>
            <w:tcW w:w="996" w:type="dxa"/>
          </w:tcPr>
          <w:p w14:paraId="486A3E16" w14:textId="158D13FE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</w:tc>
        <w:tc>
          <w:tcPr>
            <w:tcW w:w="907" w:type="dxa"/>
          </w:tcPr>
          <w:p w14:paraId="2EDCB3C6" w14:textId="4729287C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</w:t>
            </w:r>
          </w:p>
        </w:tc>
        <w:tc>
          <w:tcPr>
            <w:tcW w:w="1777" w:type="dxa"/>
          </w:tcPr>
          <w:p w14:paraId="63E98E57" w14:textId="1102F5FD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</w:tc>
        <w:tc>
          <w:tcPr>
            <w:tcW w:w="2133" w:type="dxa"/>
          </w:tcPr>
          <w:p w14:paraId="591F534E" w14:textId="068672B5" w:rsidR="0071240C" w:rsidRPr="004236B6" w:rsidRDefault="002F1EF2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 – 2019 (P &lt; 0.05)</w:t>
            </w:r>
          </w:p>
        </w:tc>
      </w:tr>
      <w:tr w:rsidR="0071240C" w:rsidRPr="004236B6" w14:paraId="7E7458AA" w14:textId="21CBAF61" w:rsidTr="002F1EF2">
        <w:trPr>
          <w:jc w:val="center"/>
        </w:trPr>
        <w:tc>
          <w:tcPr>
            <w:tcW w:w="1510" w:type="dxa"/>
          </w:tcPr>
          <w:p w14:paraId="67712BCC" w14:textId="5F6BA9B6" w:rsidR="0071240C" w:rsidRPr="004236B6" w:rsidRDefault="0071240C" w:rsidP="0071240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te 59</w:t>
            </w:r>
          </w:p>
        </w:tc>
        <w:tc>
          <w:tcPr>
            <w:tcW w:w="2170" w:type="dxa"/>
          </w:tcPr>
          <w:p w14:paraId="7BAA21B9" w14:textId="08E3F67E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2302" w:type="dxa"/>
          </w:tcPr>
          <w:p w14:paraId="48DCB6A2" w14:textId="0C66499C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9</w:t>
            </w:r>
          </w:p>
        </w:tc>
        <w:tc>
          <w:tcPr>
            <w:tcW w:w="1018" w:type="dxa"/>
          </w:tcPr>
          <w:p w14:paraId="6DFB47BA" w14:textId="096B57B4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6</w:t>
            </w:r>
          </w:p>
        </w:tc>
        <w:tc>
          <w:tcPr>
            <w:tcW w:w="1641" w:type="dxa"/>
          </w:tcPr>
          <w:p w14:paraId="746D57D2" w14:textId="2B93CF9F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3</w:t>
            </w:r>
          </w:p>
        </w:tc>
        <w:tc>
          <w:tcPr>
            <w:tcW w:w="996" w:type="dxa"/>
          </w:tcPr>
          <w:p w14:paraId="5BFB980A" w14:textId="447FC31F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</w:tc>
        <w:tc>
          <w:tcPr>
            <w:tcW w:w="907" w:type="dxa"/>
          </w:tcPr>
          <w:p w14:paraId="5E04A002" w14:textId="6B9BCA8E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3</w:t>
            </w:r>
          </w:p>
        </w:tc>
        <w:tc>
          <w:tcPr>
            <w:tcW w:w="1777" w:type="dxa"/>
          </w:tcPr>
          <w:p w14:paraId="727B4789" w14:textId="52B6AD16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</w:tc>
        <w:tc>
          <w:tcPr>
            <w:tcW w:w="2133" w:type="dxa"/>
          </w:tcPr>
          <w:p w14:paraId="1E13E020" w14:textId="6D7A8653" w:rsidR="0071240C" w:rsidRPr="004236B6" w:rsidRDefault="002F1EF2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 – 2019 (P = 0.25)</w:t>
            </w:r>
          </w:p>
        </w:tc>
      </w:tr>
      <w:tr w:rsidR="0071240C" w:rsidRPr="004236B6" w14:paraId="52F0F420" w14:textId="7B89F4D4" w:rsidTr="002F1EF2">
        <w:trPr>
          <w:jc w:val="center"/>
        </w:trPr>
        <w:tc>
          <w:tcPr>
            <w:tcW w:w="1510" w:type="dxa"/>
          </w:tcPr>
          <w:p w14:paraId="65713706" w14:textId="6DB21B32" w:rsidR="0071240C" w:rsidRPr="004236B6" w:rsidRDefault="0071240C" w:rsidP="0071240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 Pocitos</w:t>
            </w:r>
          </w:p>
        </w:tc>
        <w:tc>
          <w:tcPr>
            <w:tcW w:w="2170" w:type="dxa"/>
          </w:tcPr>
          <w:p w14:paraId="4358C56F" w14:textId="1F1D7EDB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2302" w:type="dxa"/>
          </w:tcPr>
          <w:p w14:paraId="3F9B0E83" w14:textId="4637EB24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32</w:t>
            </w:r>
          </w:p>
        </w:tc>
        <w:tc>
          <w:tcPr>
            <w:tcW w:w="1018" w:type="dxa"/>
          </w:tcPr>
          <w:p w14:paraId="249356E2" w14:textId="2C722FCE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32</w:t>
            </w:r>
          </w:p>
        </w:tc>
        <w:tc>
          <w:tcPr>
            <w:tcW w:w="1641" w:type="dxa"/>
          </w:tcPr>
          <w:p w14:paraId="1FF7DCDA" w14:textId="6090D968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0</w:t>
            </w:r>
          </w:p>
        </w:tc>
        <w:tc>
          <w:tcPr>
            <w:tcW w:w="996" w:type="dxa"/>
          </w:tcPr>
          <w:p w14:paraId="4378F112" w14:textId="21CF1225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907" w:type="dxa"/>
          </w:tcPr>
          <w:p w14:paraId="11C518A2" w14:textId="3A620124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0</w:t>
            </w:r>
          </w:p>
        </w:tc>
        <w:tc>
          <w:tcPr>
            <w:tcW w:w="1777" w:type="dxa"/>
          </w:tcPr>
          <w:p w14:paraId="514EB134" w14:textId="5CD29BC4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0</w:t>
            </w:r>
          </w:p>
        </w:tc>
        <w:tc>
          <w:tcPr>
            <w:tcW w:w="2133" w:type="dxa"/>
          </w:tcPr>
          <w:p w14:paraId="7682549C" w14:textId="413D3975" w:rsidR="0071240C" w:rsidRPr="004236B6" w:rsidRDefault="00DC7BF2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 – 2019 (P &lt; 0.01)</w:t>
            </w:r>
          </w:p>
        </w:tc>
      </w:tr>
      <w:tr w:rsidR="0071240C" w:rsidRPr="004236B6" w14:paraId="70FE6B26" w14:textId="00F4DE96" w:rsidTr="002F1EF2">
        <w:trPr>
          <w:jc w:val="center"/>
        </w:trPr>
        <w:tc>
          <w:tcPr>
            <w:tcW w:w="1510" w:type="dxa"/>
          </w:tcPr>
          <w:p w14:paraId="3C29658C" w14:textId="77A24DF0" w:rsidR="0071240C" w:rsidRPr="004236B6" w:rsidRDefault="0071240C" w:rsidP="0071240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te 28 Grande</w:t>
            </w:r>
          </w:p>
        </w:tc>
        <w:tc>
          <w:tcPr>
            <w:tcW w:w="2170" w:type="dxa"/>
          </w:tcPr>
          <w:p w14:paraId="1B297D29" w14:textId="74FEAD5C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2302" w:type="dxa"/>
          </w:tcPr>
          <w:p w14:paraId="21B34472" w14:textId="7C041197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25</w:t>
            </w:r>
          </w:p>
        </w:tc>
        <w:tc>
          <w:tcPr>
            <w:tcW w:w="1018" w:type="dxa"/>
          </w:tcPr>
          <w:p w14:paraId="6CFDF8FA" w14:textId="72ABD084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25</w:t>
            </w:r>
          </w:p>
        </w:tc>
        <w:tc>
          <w:tcPr>
            <w:tcW w:w="1641" w:type="dxa"/>
          </w:tcPr>
          <w:p w14:paraId="7235D34D" w14:textId="2FF15209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0</w:t>
            </w:r>
          </w:p>
        </w:tc>
        <w:tc>
          <w:tcPr>
            <w:tcW w:w="996" w:type="dxa"/>
          </w:tcPr>
          <w:p w14:paraId="664592EB" w14:textId="02E04EA5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907" w:type="dxa"/>
          </w:tcPr>
          <w:p w14:paraId="16222434" w14:textId="64EE0A9B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0</w:t>
            </w:r>
          </w:p>
        </w:tc>
        <w:tc>
          <w:tcPr>
            <w:tcW w:w="1777" w:type="dxa"/>
          </w:tcPr>
          <w:p w14:paraId="36D3A8C5" w14:textId="1B19BA1F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0</w:t>
            </w:r>
          </w:p>
        </w:tc>
        <w:tc>
          <w:tcPr>
            <w:tcW w:w="2133" w:type="dxa"/>
          </w:tcPr>
          <w:p w14:paraId="4D0BC1FC" w14:textId="3B7267A6" w:rsidR="0071240C" w:rsidRPr="004236B6" w:rsidRDefault="00DC7BF2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8 – 2019 (P = 0.25) </w:t>
            </w:r>
          </w:p>
        </w:tc>
      </w:tr>
      <w:tr w:rsidR="0071240C" w:rsidRPr="004236B6" w14:paraId="4C827408" w14:textId="571DC1CE" w:rsidTr="002F1EF2">
        <w:trPr>
          <w:jc w:val="center"/>
        </w:trPr>
        <w:tc>
          <w:tcPr>
            <w:tcW w:w="1510" w:type="dxa"/>
          </w:tcPr>
          <w:p w14:paraId="637E2CDE" w14:textId="7147A3DB" w:rsidR="0071240C" w:rsidRPr="004236B6" w:rsidRDefault="0071240C" w:rsidP="0071240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lacara</w:t>
            </w:r>
          </w:p>
        </w:tc>
        <w:tc>
          <w:tcPr>
            <w:tcW w:w="2170" w:type="dxa"/>
          </w:tcPr>
          <w:p w14:paraId="7A8C2054" w14:textId="6DC27DDA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302" w:type="dxa"/>
          </w:tcPr>
          <w:p w14:paraId="6CC134FE" w14:textId="3D05281F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/NA</w:t>
            </w:r>
          </w:p>
        </w:tc>
        <w:tc>
          <w:tcPr>
            <w:tcW w:w="1018" w:type="dxa"/>
          </w:tcPr>
          <w:p w14:paraId="61E2D7EE" w14:textId="1E695F2B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/NA</w:t>
            </w:r>
          </w:p>
        </w:tc>
        <w:tc>
          <w:tcPr>
            <w:tcW w:w="1641" w:type="dxa"/>
          </w:tcPr>
          <w:p w14:paraId="6975C2C8" w14:textId="57E4E248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NA</w:t>
            </w:r>
          </w:p>
        </w:tc>
        <w:tc>
          <w:tcPr>
            <w:tcW w:w="996" w:type="dxa"/>
          </w:tcPr>
          <w:p w14:paraId="5682B866" w14:textId="15F81622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NA</w:t>
            </w:r>
          </w:p>
        </w:tc>
        <w:tc>
          <w:tcPr>
            <w:tcW w:w="907" w:type="dxa"/>
          </w:tcPr>
          <w:p w14:paraId="6FE91351" w14:textId="58BA3237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NA</w:t>
            </w:r>
          </w:p>
        </w:tc>
        <w:tc>
          <w:tcPr>
            <w:tcW w:w="1777" w:type="dxa"/>
          </w:tcPr>
          <w:p w14:paraId="5B970AB4" w14:textId="7A2540EB" w:rsidR="0071240C" w:rsidRPr="004236B6" w:rsidRDefault="0071240C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3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NA</w:t>
            </w:r>
          </w:p>
        </w:tc>
        <w:tc>
          <w:tcPr>
            <w:tcW w:w="2133" w:type="dxa"/>
          </w:tcPr>
          <w:p w14:paraId="2BA0D84D" w14:textId="689D363F" w:rsidR="0071240C" w:rsidRPr="004236B6" w:rsidRDefault="00DC7BF2" w:rsidP="0071240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48DDD263" w14:textId="68AAC061" w:rsidR="00737D67" w:rsidRPr="004236B6" w:rsidRDefault="008B4EDB" w:rsidP="004236B6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.: number; </w:t>
      </w:r>
      <w:r w:rsidR="005D265C" w:rsidRPr="004236B6">
        <w:rPr>
          <w:rFonts w:ascii="Times New Roman" w:hAnsi="Times New Roman" w:cs="Times New Roman"/>
          <w:lang w:val="en-US"/>
        </w:rPr>
        <w:t xml:space="preserve">S&amp;C: surveillance and control; i: initial; f: final; </w:t>
      </w:r>
      <w:r w:rsidR="004236B6" w:rsidRPr="004236B6">
        <w:rPr>
          <w:rFonts w:ascii="Times New Roman" w:hAnsi="Times New Roman" w:cs="Times New Roman"/>
          <w:lang w:val="en-US"/>
        </w:rPr>
        <w:t xml:space="preserve">Neg: negative; </w:t>
      </w:r>
      <w:r w:rsidR="005D265C" w:rsidRPr="004236B6">
        <w:rPr>
          <w:rFonts w:ascii="Times New Roman" w:hAnsi="Times New Roman" w:cs="Times New Roman"/>
          <w:lang w:val="en-US"/>
        </w:rPr>
        <w:t>IDI: intra-domiciliary infestation; PDI: peri-domiciliary infestation</w:t>
      </w:r>
      <w:r w:rsidR="004236B6">
        <w:rPr>
          <w:rFonts w:ascii="Times New Roman" w:hAnsi="Times New Roman" w:cs="Times New Roman"/>
          <w:lang w:val="en-US"/>
        </w:rPr>
        <w:t xml:space="preserve">; </w:t>
      </w:r>
      <w:r w:rsidR="00D76225">
        <w:rPr>
          <w:rFonts w:ascii="Times New Roman" w:hAnsi="Times New Roman" w:cs="Times New Roman"/>
          <w:lang w:val="en-US"/>
        </w:rPr>
        <w:t xml:space="preserve">Y: year; </w:t>
      </w:r>
      <w:r w:rsidR="004236B6">
        <w:rPr>
          <w:rFonts w:ascii="Times New Roman" w:hAnsi="Times New Roman" w:cs="Times New Roman"/>
          <w:lang w:val="en-US"/>
        </w:rPr>
        <w:t>NA: non-applicable.</w:t>
      </w:r>
      <w:r w:rsidR="0071240C">
        <w:rPr>
          <w:rFonts w:ascii="Times New Roman" w:hAnsi="Times New Roman" w:cs="Times New Roman"/>
          <w:lang w:val="en-US"/>
        </w:rPr>
        <w:t xml:space="preserve"> *Statistical comparison of paired households </w:t>
      </w:r>
      <w:del w:id="4" w:author="Victoria Periago" w:date="2023-05-26T09:54:00Z">
        <w:r w:rsidR="0071240C" w:rsidDel="001E215B">
          <w:rPr>
            <w:rFonts w:ascii="Times New Roman" w:hAnsi="Times New Roman" w:cs="Times New Roman"/>
            <w:lang w:val="en-US"/>
          </w:rPr>
          <w:delText xml:space="preserve">were </w:delText>
        </w:r>
      </w:del>
      <w:ins w:id="5" w:author="Victoria Periago" w:date="2023-05-26T09:54:00Z">
        <w:r w:rsidR="001E215B">
          <w:rPr>
            <w:rFonts w:ascii="Times New Roman" w:hAnsi="Times New Roman" w:cs="Times New Roman"/>
            <w:lang w:val="en-US"/>
          </w:rPr>
          <w:t>w</w:t>
        </w:r>
        <w:r w:rsidR="001E215B">
          <w:rPr>
            <w:rFonts w:ascii="Times New Roman" w:hAnsi="Times New Roman" w:cs="Times New Roman"/>
            <w:lang w:val="en-US"/>
          </w:rPr>
          <w:t>as</w:t>
        </w:r>
        <w:r w:rsidR="001E215B">
          <w:rPr>
            <w:rFonts w:ascii="Times New Roman" w:hAnsi="Times New Roman" w:cs="Times New Roman"/>
            <w:lang w:val="en-US"/>
          </w:rPr>
          <w:t xml:space="preserve"> </w:t>
        </w:r>
      </w:ins>
      <w:r w:rsidR="0071240C">
        <w:rPr>
          <w:rFonts w:ascii="Times New Roman" w:hAnsi="Times New Roman" w:cs="Times New Roman"/>
          <w:lang w:val="en-US"/>
        </w:rPr>
        <w:t>performed using overall positivity regardless of place of occurrence (intra or peridomestic).</w:t>
      </w:r>
    </w:p>
    <w:sectPr w:rsidR="00737D67" w:rsidRPr="004236B6" w:rsidSect="00D762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ictoria Periago">
    <w15:presenceInfo w15:providerId="AD" w15:userId="S::vperiago@mundosano.org::871a99ee-5288-4820-b58e-b9fdd719a7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3DF"/>
    <w:rsid w:val="001153DF"/>
    <w:rsid w:val="001E215B"/>
    <w:rsid w:val="00201873"/>
    <w:rsid w:val="002F1EF2"/>
    <w:rsid w:val="00335CE2"/>
    <w:rsid w:val="004236B6"/>
    <w:rsid w:val="005D265C"/>
    <w:rsid w:val="0061246B"/>
    <w:rsid w:val="0069179C"/>
    <w:rsid w:val="006F05BF"/>
    <w:rsid w:val="0071240C"/>
    <w:rsid w:val="00737D67"/>
    <w:rsid w:val="00837F94"/>
    <w:rsid w:val="0089370F"/>
    <w:rsid w:val="008B4EDB"/>
    <w:rsid w:val="00A710D1"/>
    <w:rsid w:val="00BE3A69"/>
    <w:rsid w:val="00C70972"/>
    <w:rsid w:val="00D76225"/>
    <w:rsid w:val="00DA1411"/>
    <w:rsid w:val="00DC7BF2"/>
    <w:rsid w:val="00E8138A"/>
    <w:rsid w:val="00EA5DAB"/>
    <w:rsid w:val="00F63024"/>
    <w:rsid w:val="00FE3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E71E7"/>
  <w15:chartTrackingRefBased/>
  <w15:docId w15:val="{F74D9479-0294-4531-8CD4-47A96B3C4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5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1E21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25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eriago</dc:creator>
  <cp:keywords/>
  <dc:description/>
  <cp:lastModifiedBy>Victoria Periago</cp:lastModifiedBy>
  <cp:revision>9</cp:revision>
  <dcterms:created xsi:type="dcterms:W3CDTF">2023-01-24T14:01:00Z</dcterms:created>
  <dcterms:modified xsi:type="dcterms:W3CDTF">2023-05-26T12:54:00Z</dcterms:modified>
</cp:coreProperties>
</file>